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F945" w14:textId="3B8EC1E0" w:rsidR="00AB060D" w:rsidRPr="00481897" w:rsidRDefault="006D2616" w:rsidP="00AB060D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D261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B060D" w:rsidRPr="00481897">
        <w:rPr>
          <w:rFonts w:ascii="Times New Roman" w:hAnsi="Times New Roman" w:cs="Times New Roman"/>
          <w:b/>
          <w:bCs/>
          <w:sz w:val="24"/>
          <w:szCs w:val="24"/>
        </w:rPr>
        <w:t xml:space="preserve">3. Baseline </w:t>
      </w:r>
      <w:r w:rsidR="007C6505">
        <w:rPr>
          <w:rFonts w:ascii="Times New Roman" w:hAnsi="Times New Roman" w:cs="Times New Roman"/>
          <w:b/>
          <w:bCs/>
          <w:sz w:val="24"/>
          <w:szCs w:val="24"/>
        </w:rPr>
        <w:t>datashee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51"/>
        <w:gridCol w:w="1728"/>
        <w:gridCol w:w="1728"/>
        <w:gridCol w:w="1016"/>
      </w:tblGrid>
      <w:tr w:rsidR="00AB060D" w:rsidRPr="00481897" w14:paraId="490C8A83" w14:textId="77777777" w:rsidTr="00AA5245">
        <w:trPr>
          <w:cantSplit/>
          <w:tblHeader/>
          <w:jc w:val="center"/>
        </w:trPr>
        <w:tc>
          <w:tcPr>
            <w:tcW w:w="295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967F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5540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KNL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80E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KNL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2164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AB060D" w:rsidRPr="00481897" w14:paraId="7C012544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AA7B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024E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5094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135F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1A7C82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F934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linical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28C2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4B5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8D9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41</w:t>
            </w:r>
          </w:p>
        </w:tc>
      </w:tr>
      <w:tr w:rsidR="00AB060D" w:rsidRPr="00481897" w14:paraId="379D6241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6420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F9C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1 (32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E556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1 (29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04CC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76FDF86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F1EC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D410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4062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D06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41D877F0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ED9B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2361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7 (10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2D61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 (1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B3AB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5D03B6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E1CE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FD1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 (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93AC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06D5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9434F35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0970" w14:textId="3547D573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therapy outcome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proofErr w:type="spell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,b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C7B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4EA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40D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AB060D" w:rsidRPr="00481897" w14:paraId="511DD7DB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974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374D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605F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0A95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746FC5A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ED78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04B1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59E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957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78DD8581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FC34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92F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A30F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9EF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533190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97E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B647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8 (4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90FA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4 (44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95F8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3031BF0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2BD1" w14:textId="1FD47E09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C2D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E09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9C5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81</w:t>
            </w:r>
          </w:p>
        </w:tc>
      </w:tr>
      <w:tr w:rsidR="00AB060D" w:rsidRPr="00481897" w14:paraId="5E8A831E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879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E86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850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BB1A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7110B56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50BF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A69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3 (1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8420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 (10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AC5B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D79CB18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372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2A5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0 (3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D8F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9 (3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7C2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3D8062E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07AC" w14:textId="35F3F045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34E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AD04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CA0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04</w:t>
            </w:r>
          </w:p>
        </w:tc>
      </w:tr>
      <w:tr w:rsidR="00AB060D" w:rsidRPr="00481897" w14:paraId="4541F1B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1C1B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78D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4 (1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9C71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2 (18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CE5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478864D4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012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398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0 (3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21D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3 (3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5D0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8D83ED3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F4F4" w14:textId="64BC00C2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eight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2099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7EC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6D78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93</w:t>
            </w:r>
          </w:p>
        </w:tc>
      </w:tr>
      <w:tr w:rsidR="00AB060D" w:rsidRPr="00481897" w14:paraId="45CA4EEC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EF2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8B3F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4 (2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C983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 (2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6A7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0D58A9D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283D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8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62E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1 (28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768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4 (2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1D3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FB4A7CE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6A25" w14:textId="1B760139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ight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C07B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12ED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671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4</w:t>
            </w:r>
          </w:p>
        </w:tc>
      </w:tr>
      <w:tr w:rsidR="00AB060D" w:rsidRPr="00481897" w14:paraId="788B110E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5F4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1D2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5 (2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213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2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FB9E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0952450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2CE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E26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6 (2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2260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0 (2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A364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714CDD1B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EC63B" w14:textId="1919AD05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BMI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7911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6CA8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51B8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42</w:t>
            </w:r>
          </w:p>
        </w:tc>
      </w:tr>
      <w:tr w:rsidR="00AB060D" w:rsidRPr="00481897" w14:paraId="6DD3A48B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B4C5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BB4D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5 (2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67C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 (2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4F0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69897E3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630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EF69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6 (3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58A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1 (29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1997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7849AAC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7A16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7C04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ADF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AD97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1</w:t>
            </w:r>
          </w:p>
        </w:tc>
      </w:tr>
      <w:tr w:rsidR="00AB060D" w:rsidRPr="00481897" w14:paraId="12E333FB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6B0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E0F9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8 (3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8F85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2 (36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C50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04BC463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DD6C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C19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AEE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5B77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EE2647D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F959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A65E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 (1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EA3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3 (1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C382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476FF67E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5FE13" w14:textId="31071C42" w:rsidR="00AB060D" w:rsidRPr="007C6505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val="es-ES"/>
              </w:rPr>
            </w:pPr>
            <w:r w:rsidRPr="007C650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lang w:val="es-ES"/>
              </w:rPr>
              <w:t>Residual tumor, n (</w:t>
            </w:r>
            <w:proofErr w:type="gramStart"/>
            <w:r w:rsidRPr="007C650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lang w:val="es-ES"/>
              </w:rPr>
              <w:t>%)</w:t>
            </w:r>
            <w:proofErr w:type="spellStart"/>
            <w:r w:rsidRPr="007C650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  <w:lang w:val="es-ES"/>
              </w:rPr>
              <w:t>a</w:t>
            </w:r>
            <w:proofErr w:type="gramEnd"/>
            <w:r w:rsidR="0073159D" w:rsidRPr="007C650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  <w:lang w:val="es-ES"/>
              </w:rPr>
              <w:t>,c</w:t>
            </w:r>
            <w:proofErr w:type="spell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12A0B" w14:textId="77777777" w:rsidR="00AB060D" w:rsidRPr="007C6505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CDAD" w14:textId="77777777" w:rsidR="00AB060D" w:rsidRPr="007C6505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D2C0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77</w:t>
            </w:r>
          </w:p>
        </w:tc>
      </w:tr>
      <w:tr w:rsidR="00AB060D" w:rsidRPr="00481897" w14:paraId="55E377D6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01EB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6E4E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3 (4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B2B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2 (44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B18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3661ED2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926E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734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806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FA55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76C4D554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9249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DD6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065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A575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28896CC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8F0F9" w14:textId="090F4CF8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 grade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6B3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8A2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E9B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AB060D" w:rsidRPr="00481897" w14:paraId="6413398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0C5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459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2 (1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7F7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4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726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300B973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D4E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E41C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13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B73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9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CAD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6E6E44E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3EA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A75C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8 (2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9A9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5 (3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C01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25A9E1C3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4A8B" w14:textId="01998BC8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umor 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vasion(</w:t>
            </w:r>
            <w:proofErr w:type="gramEnd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, n (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597E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157D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4255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971</w:t>
            </w:r>
          </w:p>
        </w:tc>
      </w:tr>
      <w:tr w:rsidR="00AB060D" w:rsidRPr="00481897" w14:paraId="4FB9003D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6B72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E222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7 (2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1D03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25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D33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41D9A934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B08D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=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FE4E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5 (2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F50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0 (21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9F0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7E0E0B7A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0070" w14:textId="7A9422E3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enopause status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ACA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9F54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AB2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614</w:t>
            </w:r>
          </w:p>
        </w:tc>
      </w:tr>
      <w:tr w:rsidR="00AB060D" w:rsidRPr="00481897" w14:paraId="702C8C4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4C9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28A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EA39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 (3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E8C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3FFF1E0C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814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091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 (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4574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626E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5C0F7D31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079B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522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2 (4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1CE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2 (43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F6E84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5C72A805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2A654" w14:textId="200B5741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ormones therapy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3C31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929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408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86</w:t>
            </w:r>
          </w:p>
        </w:tc>
      </w:tr>
      <w:tr w:rsidR="00AB060D" w:rsidRPr="00481897" w14:paraId="48869112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BE2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CA9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8 (4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B03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9 (4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EB0F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03EF241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4DF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8C5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7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8F70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 (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2A2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CFB44B3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7F47" w14:textId="6E1F1022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Diabetes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B49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ED62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4CF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36</w:t>
            </w:r>
          </w:p>
        </w:tc>
      </w:tr>
      <w:tr w:rsidR="00AB060D" w:rsidRPr="00481897" w14:paraId="0A42FAA0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7691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282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0 (3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E11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8 (3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5001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61A4E01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591CF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8930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8 (1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F23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5 (1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2AE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0C73B7A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C7D6" w14:textId="38BAD90B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diation therapy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201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6A9A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251A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6</w:t>
            </w:r>
          </w:p>
        </w:tc>
      </w:tr>
      <w:tr w:rsidR="00AB060D" w:rsidRPr="00481897" w14:paraId="7F6D64A6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A6EA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3810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9 (2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93E7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0 (2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FDC7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50855C26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3EB3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12DC6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4 (2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C91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4 (2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1429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4A981ECB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F2DA" w14:textId="73255C0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urgical approach, n (</w:t>
            </w:r>
            <w:proofErr w:type="gramStart"/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%)</w:t>
            </w: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4EE5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8556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1ECD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59</w:t>
            </w:r>
          </w:p>
        </w:tc>
      </w:tr>
      <w:tr w:rsidR="00AB060D" w:rsidRPr="00481897" w14:paraId="7AA35617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230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inimally Invas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39E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1 (1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55C1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7 (2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8E69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166CC65F" w14:textId="77777777" w:rsidTr="00AA5245"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AAB9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6783B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6 (3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F533C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6 (2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22E8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60D" w:rsidRPr="00481897" w14:paraId="55CD1213" w14:textId="77777777" w:rsidTr="00AA5245">
        <w:trPr>
          <w:cantSplit/>
          <w:jc w:val="center"/>
        </w:trPr>
        <w:tc>
          <w:tcPr>
            <w:tcW w:w="29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E4CE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di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AFD2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57, 72.75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BDD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57, 70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B86D" w14:textId="77777777" w:rsidR="00AB060D" w:rsidRPr="00481897" w:rsidRDefault="00AB060D" w:rsidP="00AA5245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81897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778</w:t>
            </w:r>
          </w:p>
        </w:tc>
      </w:tr>
    </w:tbl>
    <w:p w14:paraId="1AC9BE39" w14:textId="77777777" w:rsidR="00AB060D" w:rsidRPr="00FF3B0C" w:rsidRDefault="00AB060D" w:rsidP="00AB060D">
      <w:pPr>
        <w:widowControl/>
        <w:jc w:val="left"/>
        <w:rPr>
          <w:rFonts w:ascii="Times New Roman" w:eastAsia="DejaVu Sans" w:hAnsi="Times New Roman" w:cs="Times New Roman"/>
          <w:color w:val="000000"/>
          <w:szCs w:val="21"/>
        </w:rPr>
      </w:pPr>
      <w:r w:rsidRPr="00FF3B0C">
        <w:rPr>
          <w:rFonts w:ascii="Times New Roman" w:eastAsia="DejaVu Sans" w:hAnsi="Times New Roman" w:cs="Times New Roman"/>
          <w:color w:val="000000"/>
          <w:szCs w:val="21"/>
          <w:vertAlign w:val="superscript"/>
        </w:rPr>
        <w:t>a</w:t>
      </w:r>
      <w:r w:rsidRPr="00FF3B0C">
        <w:rPr>
          <w:rFonts w:ascii="Times New Roman" w:eastAsia="DejaVu Sans" w:hAnsi="Times New Roman" w:cs="Times New Roman"/>
          <w:color w:val="000000"/>
          <w:szCs w:val="21"/>
        </w:rPr>
        <w:t xml:space="preserve"> Data incomplete as some record data were lost.</w:t>
      </w:r>
    </w:p>
    <w:p w14:paraId="48935664" w14:textId="77777777" w:rsidR="00AB060D" w:rsidRPr="00FF3B0C" w:rsidRDefault="00AB060D" w:rsidP="00AB060D">
      <w:pPr>
        <w:widowControl/>
        <w:jc w:val="left"/>
        <w:rPr>
          <w:rFonts w:ascii="Times New Roman" w:eastAsia="SimSun" w:hAnsi="Times New Roman" w:cs="Times New Roman"/>
          <w:color w:val="212121"/>
          <w:kern w:val="0"/>
          <w:szCs w:val="21"/>
          <w:shd w:val="clear" w:color="auto" w:fill="FFFCF0"/>
        </w:rPr>
      </w:pPr>
      <w:r w:rsidRPr="00FF3B0C">
        <w:rPr>
          <w:rFonts w:ascii="Times New Roman" w:eastAsia="DejaVu Sans" w:hAnsi="Times New Roman" w:cs="Times New Roman"/>
          <w:color w:val="000000"/>
          <w:szCs w:val="21"/>
          <w:vertAlign w:val="superscript"/>
        </w:rPr>
        <w:t>b</w:t>
      </w:r>
      <w:r w:rsidRPr="00FF3B0C">
        <w:rPr>
          <w:rFonts w:ascii="Times New Roman" w:eastAsia="DejaVu Sans" w:hAnsi="Times New Roman" w:cs="Times New Roman"/>
          <w:color w:val="000000"/>
          <w:szCs w:val="21"/>
        </w:rPr>
        <w:t xml:space="preserve"> PD, Progressive Disease; SD, Stable Disease; PR, Partial Response; CR, Complete Response.</w:t>
      </w:r>
    </w:p>
    <w:p w14:paraId="666D7F8E" w14:textId="78D3CF83" w:rsidR="002000A1" w:rsidRPr="00FF3B0C" w:rsidRDefault="0073159D">
      <w:pPr>
        <w:rPr>
          <w:rFonts w:ascii="Times New Roman" w:eastAsia="DejaVu Sans" w:hAnsi="Times New Roman" w:cs="Times New Roman"/>
          <w:color w:val="000000"/>
          <w:szCs w:val="21"/>
        </w:rPr>
      </w:pPr>
      <w:r w:rsidRPr="00FF3B0C">
        <w:rPr>
          <w:rFonts w:ascii="Times New Roman" w:eastAsia="DejaVu Sans" w:hAnsi="Times New Roman" w:cs="Times New Roman"/>
          <w:color w:val="000000"/>
          <w:szCs w:val="21"/>
          <w:vertAlign w:val="superscript"/>
        </w:rPr>
        <w:t>c</w:t>
      </w:r>
      <w:r w:rsidRPr="00FF3B0C">
        <w:rPr>
          <w:rFonts w:ascii="Times New Roman" w:eastAsia="DejaVu Sans" w:hAnsi="Times New Roman" w:cs="Times New Roman"/>
          <w:color w:val="000000"/>
          <w:szCs w:val="21"/>
        </w:rPr>
        <w:t xml:space="preserve"> R0, no residual tumor; R1, microscopic residual tumor; R2, macroscopic residual tumor.</w:t>
      </w:r>
    </w:p>
    <w:sectPr w:rsidR="002000A1" w:rsidRPr="00FF3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3C7CA" w14:textId="77777777" w:rsidR="005E3C10" w:rsidRDefault="005E3C10" w:rsidP="00AB060D">
      <w:r>
        <w:separator/>
      </w:r>
    </w:p>
  </w:endnote>
  <w:endnote w:type="continuationSeparator" w:id="0">
    <w:p w14:paraId="59DB40F7" w14:textId="77777777" w:rsidR="005E3C10" w:rsidRDefault="005E3C10" w:rsidP="00AB06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913EE" w14:textId="77777777" w:rsidR="005E3C10" w:rsidRDefault="005E3C10" w:rsidP="00AB060D">
      <w:r>
        <w:separator/>
      </w:r>
    </w:p>
  </w:footnote>
  <w:footnote w:type="continuationSeparator" w:id="0">
    <w:p w14:paraId="4D67347E" w14:textId="77777777" w:rsidR="005E3C10" w:rsidRDefault="005E3C10" w:rsidP="00AB06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zQ0Mbc0N7A0MjFQ0lEKTi0uzszPAykwqQUAEP5bQiwAAAA="/>
  </w:docVars>
  <w:rsids>
    <w:rsidRoot w:val="00C30D21"/>
    <w:rsid w:val="000666B5"/>
    <w:rsid w:val="000C7ABA"/>
    <w:rsid w:val="002000A1"/>
    <w:rsid w:val="00481897"/>
    <w:rsid w:val="005E3C10"/>
    <w:rsid w:val="006D2616"/>
    <w:rsid w:val="0073159D"/>
    <w:rsid w:val="007C6505"/>
    <w:rsid w:val="00A01731"/>
    <w:rsid w:val="00AB060D"/>
    <w:rsid w:val="00AE62D3"/>
    <w:rsid w:val="00C30D21"/>
    <w:rsid w:val="00FF3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B350D"/>
  <w15:chartTrackingRefBased/>
  <w15:docId w15:val="{52F14054-E3F8-4C79-AD20-200311D6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6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06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06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6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6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</Words>
  <Characters>1612</Characters>
  <Application>Microsoft Office Word</Application>
  <DocSecurity>0</DocSecurity>
  <Lines>806</Lines>
  <Paragraphs>525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Kang</dc:creator>
  <cp:keywords/>
  <dc:description/>
  <cp:lastModifiedBy>Uzoamaka Anyanwu</cp:lastModifiedBy>
  <cp:revision>2</cp:revision>
  <dcterms:created xsi:type="dcterms:W3CDTF">2023-01-11T17:51:00Z</dcterms:created>
  <dcterms:modified xsi:type="dcterms:W3CDTF">2023-01-11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dcf811e6d3e29daaf2ca36e78559edcd4d93d576023f241448dce16a8012fe</vt:lpwstr>
  </property>
</Properties>
</file>